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98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235"/>
        <w:gridCol w:w="1629"/>
        <w:gridCol w:w="1005"/>
      </w:tblGrid>
      <w:tr w:rsidR="006B7BCC" w:rsidRPr="006B7BCC" w14:paraId="11A04CF6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3A8CA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Varia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2F63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Group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1BF55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N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69F08C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%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1FB64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P-Value</w:t>
            </w:r>
          </w:p>
        </w:tc>
      </w:tr>
      <w:tr w:rsidR="006B7BCC" w:rsidRPr="006B7BCC" w14:paraId="030698C3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B52F51" w14:textId="74FB1193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otal</w:t>
            </w:r>
            <w:r>
              <w:rPr>
                <w:rFonts w:ascii="Calibri" w:eastAsia="Times New Roman" w:hAnsi="Calibri" w:cs="Calibri" w:hint="eastAsia"/>
                <w:color w:val="334155"/>
                <w:kern w:val="0"/>
                <w14:ligatures w14:val="none"/>
              </w:rPr>
              <w:t xml:space="preserve"> n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507E0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6BE0D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47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9E328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804964C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50846D36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1F1854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51DC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84C5F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49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4AB910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0.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E7ED3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28D5693F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5E91B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94FA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640C32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97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D8ABB8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79.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4A060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737887F1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336CBB" w14:textId="140A67D7" w:rsidR="006B7BCC" w:rsidRPr="006B7BCC" w:rsidRDefault="00D771D2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Gend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F096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8790C4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6D9321F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64B4C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94</w:t>
            </w:r>
          </w:p>
        </w:tc>
      </w:tr>
      <w:tr w:rsidR="006B7BCC" w:rsidRPr="006B7BCC" w14:paraId="49DB9A1D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040B3B" w14:textId="77777777" w:rsidR="006B7BCC" w:rsidRPr="006B7BCC" w:rsidRDefault="006B7BCC" w:rsidP="006B7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FB8D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1D1F06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41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E01A93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57.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0C67DF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20CE78BA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B43084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5F39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4EFE8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05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F87B25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42.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3D0EAD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748BA934" w14:textId="77777777" w:rsidTr="006B7BCC">
        <w:trPr>
          <w:trHeight w:val="32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2BFA2EA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DM Diagnosis Age (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7DC36D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47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630100D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E47C91" w14:textId="2DA63924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87</w:t>
            </w:r>
            <w:r>
              <w:rPr>
                <w:rFonts w:ascii="Calibri" w:eastAsia="Times New Roman" w:hAnsi="Calibri" w:cs="Calibri" w:hint="eastAsia"/>
                <w:color w:val="334155"/>
                <w:kern w:val="0"/>
                <w14:ligatures w14:val="none"/>
              </w:rPr>
              <w:t>9</w:t>
            </w:r>
          </w:p>
        </w:tc>
      </w:tr>
      <w:tr w:rsidR="006B7BCC" w:rsidRPr="006B7BCC" w14:paraId="59DC070D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E72AA0" w14:textId="77777777" w:rsidR="006B7BCC" w:rsidRPr="006B7BCC" w:rsidRDefault="006B7BCC" w:rsidP="006B7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B03D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AED5B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7490D4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2.55 ± 9.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8ED05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37F69EA9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076F50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637FD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DEBC46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0E9C1B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2.62 ± 9.1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2B86B3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60D91BD8" w14:textId="77777777" w:rsidTr="006B7BCC">
        <w:trPr>
          <w:trHeight w:val="32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0B318646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Follow-up (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5F8ECD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47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9A2E3E6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0DC8B2" w14:textId="4CC4F65F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&lt;0.001</w:t>
            </w:r>
          </w:p>
        </w:tc>
      </w:tr>
      <w:tr w:rsidR="006B7BCC" w:rsidRPr="006B7BCC" w14:paraId="54A77C62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0E1CB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14E6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1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D8E9A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987B22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3.96 ± 6.1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C9AAB9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0E0E2796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5B9B2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B57E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T2DM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47BF4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F823E37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0.51 ± 5.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99B6F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7B4BE6ED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115BF7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CCI Ind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1EE98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2B0B37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C5A408D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D6B5FED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1771</w:t>
            </w:r>
          </w:p>
        </w:tc>
      </w:tr>
      <w:tr w:rsidR="006B7BCC" w:rsidRPr="006B7BCC" w14:paraId="702B0C09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E71E84" w14:textId="77777777" w:rsidR="006B7BCC" w:rsidRPr="006B7BCC" w:rsidRDefault="006B7BCC" w:rsidP="006B7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A709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40D308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99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90AD027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80.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E05BB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4BB7C611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79BAF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58B30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B98FE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36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3D22DC4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4.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328F7F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1E9295ED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36463A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3106ED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+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0E35C2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10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D525A5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4.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61B61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1A23935A" w14:textId="77777777" w:rsidTr="006B7BCC">
        <w:trPr>
          <w:trHeight w:val="32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788E6037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Any Fractur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90E03E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9B7D023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BB8C328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0.0037</w:t>
            </w:r>
          </w:p>
        </w:tc>
      </w:tr>
      <w:tr w:rsidR="006B7BCC" w:rsidRPr="006B7BCC" w14:paraId="37D69EC2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D8918D" w14:textId="77777777" w:rsidR="006B7BCC" w:rsidRPr="006B7BCC" w:rsidRDefault="006B7BCC" w:rsidP="006B7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4AE5B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No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B1B49E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27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76B104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91.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15B54F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  <w:tr w:rsidR="006B7BCC" w:rsidRPr="006B7BCC" w14:paraId="1D3F7DCA" w14:textId="77777777" w:rsidTr="006B7BCC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53FF5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37EC8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Ye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E3A442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20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9215D81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  <w:r w:rsidRPr="006B7BCC"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  <w:t>8.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0CFC7F" w14:textId="77777777" w:rsidR="006B7BCC" w:rsidRPr="006B7BCC" w:rsidRDefault="006B7BCC" w:rsidP="006B7BCC">
            <w:pPr>
              <w:spacing w:after="0" w:line="240" w:lineRule="auto"/>
              <w:rPr>
                <w:rFonts w:ascii="Calibri" w:eastAsia="Times New Roman" w:hAnsi="Calibri" w:cs="Calibri"/>
                <w:color w:val="334155"/>
                <w:kern w:val="0"/>
                <w14:ligatures w14:val="none"/>
              </w:rPr>
            </w:pPr>
          </w:p>
        </w:tc>
      </w:tr>
    </w:tbl>
    <w:p w14:paraId="0D9CAE72" w14:textId="301CBAC7" w:rsidR="006B7BCC" w:rsidRDefault="00402D08">
      <w:r>
        <w:rPr>
          <w:rFonts w:hint="eastAsia"/>
          <w:color w:val="000000" w:themeColor="text1"/>
        </w:rPr>
        <w:t>Supplementary</w:t>
      </w:r>
      <w:r w:rsidRPr="00A17171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2</w:t>
      </w:r>
      <w:r w:rsidR="006B7BCC" w:rsidRPr="006B7BCC">
        <w:t>. Baseline Characteristics of the Matched Cohort of T1DM and T2DM Patients</w:t>
      </w:r>
      <w:r w:rsidR="006B7BCC">
        <w:rPr>
          <w:rFonts w:hint="eastAsia"/>
        </w:rPr>
        <w:t>.</w:t>
      </w:r>
      <w:r>
        <w:rPr>
          <w:rFonts w:hint="eastAsia"/>
        </w:rPr>
        <w:t xml:space="preserve"> </w:t>
      </w:r>
      <w:r w:rsidR="00DF75B4">
        <w:rPr>
          <w:rFonts w:hint="eastAsia"/>
        </w:rPr>
        <w:t>(</w:t>
      </w:r>
      <w:r w:rsidR="006B7BCC">
        <w:rPr>
          <w:rFonts w:hint="eastAsia"/>
        </w:rPr>
        <w:t xml:space="preserve">CCI: </w:t>
      </w:r>
      <w:r w:rsidR="006B7BCC" w:rsidRPr="009A33B3">
        <w:rPr>
          <w:color w:val="000000" w:themeColor="text1"/>
        </w:rPr>
        <w:t>Charlson Comorbidity Index</w:t>
      </w:r>
      <w:r w:rsidR="00DF75B4">
        <w:rPr>
          <w:rFonts w:hint="eastAsia"/>
          <w:color w:val="000000" w:themeColor="text1"/>
        </w:rPr>
        <w:t>)</w:t>
      </w:r>
    </w:p>
    <w:sectPr w:rsidR="006B7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CC"/>
    <w:rsid w:val="00187478"/>
    <w:rsid w:val="001B0F80"/>
    <w:rsid w:val="0022714D"/>
    <w:rsid w:val="003B1E63"/>
    <w:rsid w:val="00402D08"/>
    <w:rsid w:val="00423B89"/>
    <w:rsid w:val="00450C82"/>
    <w:rsid w:val="00517E8E"/>
    <w:rsid w:val="005F09AB"/>
    <w:rsid w:val="006044ED"/>
    <w:rsid w:val="006B7BCC"/>
    <w:rsid w:val="007E0586"/>
    <w:rsid w:val="008277AC"/>
    <w:rsid w:val="008C6477"/>
    <w:rsid w:val="009475E7"/>
    <w:rsid w:val="009734D8"/>
    <w:rsid w:val="009E0A09"/>
    <w:rsid w:val="00AD20DE"/>
    <w:rsid w:val="00AE61BD"/>
    <w:rsid w:val="00AF0DE7"/>
    <w:rsid w:val="00BD37A0"/>
    <w:rsid w:val="00CB2D71"/>
    <w:rsid w:val="00CD4022"/>
    <w:rsid w:val="00CF7F6D"/>
    <w:rsid w:val="00D771D2"/>
    <w:rsid w:val="00DF75B4"/>
    <w:rsid w:val="00E0167F"/>
    <w:rsid w:val="00EB6D36"/>
    <w:rsid w:val="00F4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D1CE7"/>
  <w15:chartTrackingRefBased/>
  <w15:docId w15:val="{49E27AC5-D4D1-7B43-B999-462F933D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B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-Ching Lee</dc:creator>
  <cp:keywords/>
  <dc:description/>
  <cp:lastModifiedBy>Tien-Ching Lee</cp:lastModifiedBy>
  <cp:revision>5</cp:revision>
  <dcterms:created xsi:type="dcterms:W3CDTF">2025-02-25T22:32:00Z</dcterms:created>
  <dcterms:modified xsi:type="dcterms:W3CDTF">2025-06-24T22:18:00Z</dcterms:modified>
</cp:coreProperties>
</file>